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94"/>
        <w:tblW w:w="11136" w:type="dxa"/>
        <w:tblLook w:val="04A0" w:firstRow="1" w:lastRow="0" w:firstColumn="1" w:lastColumn="0" w:noHBand="0" w:noVBand="1"/>
      </w:tblPr>
      <w:tblGrid>
        <w:gridCol w:w="612"/>
        <w:gridCol w:w="1431"/>
        <w:gridCol w:w="2005"/>
        <w:gridCol w:w="1519"/>
        <w:gridCol w:w="1519"/>
        <w:gridCol w:w="1005"/>
        <w:gridCol w:w="1522"/>
        <w:gridCol w:w="1523"/>
      </w:tblGrid>
      <w:tr w:rsidR="00064D3D" w14:paraId="650CFFF6" w14:textId="77777777" w:rsidTr="006E7FB7"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098674B" w14:textId="77777777" w:rsidR="00FE0F92" w:rsidRPr="00F150A8" w:rsidRDefault="00FE0F92" w:rsidP="00FE0F9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F65C2" w14:textId="47FB723B" w:rsidR="00FE0F92" w:rsidRPr="00FE0F92" w:rsidRDefault="00FE0F92" w:rsidP="00FE0F9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F92">
              <w:rPr>
                <w:rFonts w:ascii="Times New Roman" w:hAnsi="Times New Roman" w:cs="Times New Roman"/>
                <w:b/>
                <w:bCs/>
              </w:rPr>
              <w:t>Buffer Size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FC88D" w14:textId="77777777" w:rsidR="00FE0F92" w:rsidRPr="00FE0F92" w:rsidRDefault="00FE0F92" w:rsidP="00FE0F9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F92">
              <w:rPr>
                <w:rFonts w:ascii="Times New Roman" w:hAnsi="Times New Roman" w:cs="Times New Roman"/>
                <w:b/>
                <w:bCs/>
              </w:rPr>
              <w:t>Interaction Term</w:t>
            </w:r>
          </w:p>
        </w:tc>
        <w:tc>
          <w:tcPr>
            <w:tcW w:w="30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D9F04" w14:textId="120992E4" w:rsidR="00FE0F92" w:rsidRPr="00FE0F92" w:rsidRDefault="00FE0F92" w:rsidP="00FE0F9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F92">
              <w:rPr>
                <w:rFonts w:ascii="Times New Roman" w:hAnsi="Times New Roman" w:cs="Times New Roman"/>
                <w:b/>
                <w:bCs/>
              </w:rPr>
              <w:t>Lower Interval</w:t>
            </w:r>
            <w:r w:rsidR="00235BC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35BC1" w:rsidRPr="005D00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235BC1">
              <w:rPr>
                <w:rFonts w:ascii="Times New Roman" w:hAnsi="Times New Roman" w:cs="Times New Roman"/>
                <w:b/>
                <w:bCs/>
              </w:rPr>
              <w:t xml:space="preserve"> &lt; .05)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</w:tcPr>
          <w:p w14:paraId="0FBA3579" w14:textId="2B102421" w:rsidR="00FE0F92" w:rsidRPr="00ED11CD" w:rsidRDefault="00FE0F92" w:rsidP="00FE0F9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E0F92">
              <w:rPr>
                <w:rFonts w:ascii="Times New Roman" w:hAnsi="Times New Roman" w:cs="Times New Roman"/>
                <w:b/>
                <w:bCs/>
              </w:rPr>
              <w:t>Vertex</w:t>
            </w:r>
          </w:p>
        </w:tc>
        <w:tc>
          <w:tcPr>
            <w:tcW w:w="304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A20E56" w14:textId="12E1BEC4" w:rsidR="00FE0F92" w:rsidRPr="00FE0F92" w:rsidRDefault="00FE0F92" w:rsidP="00FE0F9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F92">
              <w:rPr>
                <w:rFonts w:ascii="Times New Roman" w:hAnsi="Times New Roman" w:cs="Times New Roman"/>
                <w:b/>
                <w:bCs/>
              </w:rPr>
              <w:t>Higher Interval</w:t>
            </w:r>
            <w:r w:rsidR="00235BC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35BC1" w:rsidRPr="005D00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235BC1">
              <w:rPr>
                <w:rFonts w:ascii="Times New Roman" w:hAnsi="Times New Roman" w:cs="Times New Roman"/>
                <w:b/>
                <w:bCs/>
              </w:rPr>
              <w:t xml:space="preserve"> &lt; .05)</w:t>
            </w:r>
          </w:p>
        </w:tc>
      </w:tr>
      <w:tr w:rsidR="00064D3D" w14:paraId="233A4E4C" w14:textId="77777777" w:rsidTr="006E7FB7">
        <w:trPr>
          <w:cantSplit/>
          <w:trHeight w:val="936"/>
        </w:trPr>
        <w:tc>
          <w:tcPr>
            <w:tcW w:w="612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3EC470FC" w14:textId="3778AA6D" w:rsidR="00FE0F92" w:rsidRPr="006E7FB7" w:rsidRDefault="00FE0F92" w:rsidP="006E7FB7">
            <w:pPr>
              <w:pStyle w:val="ListParagraph"/>
              <w:numPr>
                <w:ilvl w:val="0"/>
                <w:numId w:val="1"/>
              </w:numPr>
              <w:tabs>
                <w:tab w:val="left" w:pos="4010"/>
              </w:tabs>
              <w:spacing w:line="360" w:lineRule="auto"/>
              <w:ind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FB7">
              <w:rPr>
                <w:rFonts w:ascii="Times New Roman" w:hAnsi="Times New Roman" w:cs="Times New Roman"/>
                <w:b/>
                <w:bCs/>
              </w:rPr>
              <w:t>Main Models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14:paraId="112F4D9D" w14:textId="77777777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50 Meters</w:t>
            </w:r>
          </w:p>
        </w:tc>
        <w:tc>
          <w:tcPr>
            <w:tcW w:w="2005" w:type="dxa"/>
            <w:tcBorders>
              <w:top w:val="single" w:sz="12" w:space="0" w:color="auto"/>
            </w:tcBorders>
            <w:vAlign w:val="center"/>
          </w:tcPr>
          <w:p w14:paraId="5EC1403F" w14:textId="77777777" w:rsidR="00FE0F92" w:rsidRPr="000A054C" w:rsidRDefault="00FE0F92" w:rsidP="00FE0F92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6**</w:t>
            </w:r>
          </w:p>
          <w:p w14:paraId="36CAA447" w14:textId="77777777" w:rsidR="00FE0F92" w:rsidRPr="000A054C" w:rsidRDefault="00FE0F92" w:rsidP="00FE0F92">
            <w:pPr>
              <w:tabs>
                <w:tab w:val="left" w:pos="4010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44, -0.0008)</w:t>
            </w:r>
          </w:p>
        </w:tc>
        <w:tc>
          <w:tcPr>
            <w:tcW w:w="151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170D0725" w14:textId="77777777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69D7D7A0" w14:textId="77777777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(-0.79 mg/dL)  </w:t>
            </w:r>
          </w:p>
        </w:tc>
        <w:tc>
          <w:tcPr>
            <w:tcW w:w="1519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18781661" w14:textId="0CCE60C8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BB5046" w:rsidRPr="000A054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51FF4760" w14:textId="77777777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30 mg/dL)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14:paraId="49621A4C" w14:textId="38A8ECEE" w:rsidR="00A25ECC" w:rsidRPr="000A054C" w:rsidRDefault="00FE0F92" w:rsidP="00A25EC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  <w:r w:rsidR="00A25ECC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</w:tc>
        <w:tc>
          <w:tcPr>
            <w:tcW w:w="1522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5397A914" w14:textId="79FD3FDC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 w:rsidR="00D657A7" w:rsidRPr="000A05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7C3E4B70" w14:textId="77777777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46 mg/dL)</w:t>
            </w:r>
          </w:p>
        </w:tc>
        <w:tc>
          <w:tcPr>
            <w:tcW w:w="1523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7CE10C75" w14:textId="77777777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60A7DF9C" w14:textId="1984957B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7.4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064D3D" w14:paraId="58AD3294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</w:tcBorders>
          </w:tcPr>
          <w:p w14:paraId="0EDA7F4C" w14:textId="77777777" w:rsidR="00FE0F92" w:rsidRPr="00F150A8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F52373C" w14:textId="77777777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00 Meters</w:t>
            </w:r>
          </w:p>
        </w:tc>
        <w:tc>
          <w:tcPr>
            <w:tcW w:w="2005" w:type="dxa"/>
            <w:vAlign w:val="center"/>
          </w:tcPr>
          <w:p w14:paraId="401DF494" w14:textId="77777777" w:rsidR="00FE0F92" w:rsidRPr="000A054C" w:rsidRDefault="00FE0F92" w:rsidP="00FE0F92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30**</w:t>
            </w:r>
          </w:p>
          <w:p w14:paraId="583CAE4D" w14:textId="77777777" w:rsidR="00FE0F92" w:rsidRPr="000A054C" w:rsidRDefault="00FE0F92" w:rsidP="00FE0F92">
            <w:pPr>
              <w:tabs>
                <w:tab w:val="left" w:pos="4010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51, -0.0009)</w:t>
            </w:r>
          </w:p>
        </w:tc>
        <w:tc>
          <w:tcPr>
            <w:tcW w:w="1519" w:type="dxa"/>
            <w:tcBorders>
              <w:right w:val="dashed" w:sz="4" w:space="0" w:color="auto"/>
            </w:tcBorders>
            <w:vAlign w:val="center"/>
          </w:tcPr>
          <w:p w14:paraId="2AF7A654" w14:textId="77777777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79B49CA2" w14:textId="18C96113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</w:tcBorders>
            <w:vAlign w:val="center"/>
          </w:tcPr>
          <w:p w14:paraId="20E9F4EE" w14:textId="0DE2ACE4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D657A7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4A660E86" w14:textId="075B788E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600C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</w:tcPr>
          <w:p w14:paraId="48481022" w14:textId="06AB5A74" w:rsidR="00FE0F92" w:rsidRPr="000A054C" w:rsidRDefault="00FE0F92" w:rsidP="00FE0F92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6.37</w:t>
            </w:r>
            <w:r w:rsidR="00A25ECC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right w:val="dashed" w:sz="4" w:space="0" w:color="auto"/>
            </w:tcBorders>
            <w:vAlign w:val="center"/>
          </w:tcPr>
          <w:p w14:paraId="0F9FBFF2" w14:textId="46ABCF82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1C0727" w:rsidRPr="000A05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7E936759" w14:textId="740FDE38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77F0C9A0" w14:textId="77777777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6B73E88C" w14:textId="60B4CF7A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064D3D" w14:paraId="1C215BB1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77A2B04" w14:textId="77777777" w:rsidR="00FE0F92" w:rsidRPr="00F150A8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14:paraId="74D0E45C" w14:textId="77777777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000 Meters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vAlign w:val="center"/>
          </w:tcPr>
          <w:p w14:paraId="0CD58833" w14:textId="77777777" w:rsidR="00FE0F92" w:rsidRPr="000A054C" w:rsidRDefault="00FE0F92" w:rsidP="00FE0F92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4*</w:t>
            </w:r>
          </w:p>
          <w:p w14:paraId="76D6B9DB" w14:textId="77777777" w:rsidR="00FE0F92" w:rsidRPr="000A054C" w:rsidRDefault="00FE0F92" w:rsidP="00FE0F92">
            <w:pPr>
              <w:tabs>
                <w:tab w:val="left" w:pos="4010"/>
              </w:tabs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44, -0.0003)</w:t>
            </w:r>
          </w:p>
        </w:tc>
        <w:tc>
          <w:tcPr>
            <w:tcW w:w="1519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26A502A4" w14:textId="77777777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23631FA0" w14:textId="427BF2F1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2CC112FF" w14:textId="228D51A0" w:rsidR="00FE0F92" w:rsidRPr="000A054C" w:rsidRDefault="001C0727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0F92"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FE0F92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06027A43" w14:textId="1033A313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B216D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2819039B" w14:textId="2EF9E573" w:rsidR="00FE0F92" w:rsidRPr="000A054C" w:rsidRDefault="00FE0F92" w:rsidP="00FE0F92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5.97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62AC0BAD" w14:textId="60CF6C01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r w:rsidR="00546FC9" w:rsidRPr="000A05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7D48D8CA" w14:textId="37EE18F9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B1C1A1" w14:textId="77777777" w:rsidR="00FE0F92" w:rsidRPr="000A054C" w:rsidRDefault="00FE0F92" w:rsidP="00FE0F92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345E2E42" w14:textId="1C97F19B" w:rsidR="00FE0F92" w:rsidRPr="000A054C" w:rsidRDefault="00FE0F92" w:rsidP="00FE0F92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582E9C" w14:paraId="4982FED0" w14:textId="77777777" w:rsidTr="006E7FB7">
        <w:trPr>
          <w:cantSplit/>
          <w:trHeight w:val="936"/>
        </w:trPr>
        <w:tc>
          <w:tcPr>
            <w:tcW w:w="612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13718FCD" w14:textId="291ABB11" w:rsidR="00582E9C" w:rsidRPr="006E7FB7" w:rsidRDefault="00582E9C" w:rsidP="006E7FB7">
            <w:pPr>
              <w:pStyle w:val="ListParagraph"/>
              <w:numPr>
                <w:ilvl w:val="0"/>
                <w:numId w:val="1"/>
              </w:numPr>
              <w:tabs>
                <w:tab w:val="left" w:pos="4010"/>
              </w:tabs>
              <w:spacing w:line="360" w:lineRule="auto"/>
              <w:ind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FB7">
              <w:rPr>
                <w:rFonts w:ascii="Times New Roman" w:hAnsi="Times New Roman" w:cs="Times New Roman"/>
                <w:b/>
                <w:bCs/>
              </w:rPr>
              <w:t>With Outliers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14:paraId="06A678CD" w14:textId="4B7B6BE7" w:rsidR="00582E9C" w:rsidRPr="000A054C" w:rsidRDefault="00582E9C" w:rsidP="00582E9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50 Meters</w:t>
            </w:r>
          </w:p>
        </w:tc>
        <w:tc>
          <w:tcPr>
            <w:tcW w:w="2005" w:type="dxa"/>
            <w:tcBorders>
              <w:top w:val="single" w:sz="12" w:space="0" w:color="auto"/>
            </w:tcBorders>
            <w:vAlign w:val="center"/>
          </w:tcPr>
          <w:p w14:paraId="2178C774" w14:textId="08FC21EB" w:rsidR="00582E9C" w:rsidRPr="000A054C" w:rsidRDefault="00582E9C" w:rsidP="00582E9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5*</w:t>
            </w:r>
          </w:p>
          <w:p w14:paraId="3B751555" w14:textId="412BCF19" w:rsidR="00582E9C" w:rsidRPr="000A054C" w:rsidRDefault="00582E9C" w:rsidP="00582E9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48, -0.0002)</w:t>
            </w:r>
          </w:p>
        </w:tc>
        <w:tc>
          <w:tcPr>
            <w:tcW w:w="151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1A96570C" w14:textId="77777777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15C034F3" w14:textId="67E29150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5D3179AE" w14:textId="6F65A2C4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5404BD" w:rsidRPr="000A0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09BC044E" w14:textId="0E40F088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14:paraId="0CFDD664" w14:textId="474422AB" w:rsidR="00582E9C" w:rsidRPr="000A054C" w:rsidRDefault="00582E9C" w:rsidP="00582E9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7.26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6BD7DFC9" w14:textId="54BB5B05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B20154" w:rsidRPr="000A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7 points </w:t>
            </w:r>
          </w:p>
          <w:p w14:paraId="01167AB2" w14:textId="5711F996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4A6CD9A1" w14:textId="6519E0D3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566DB343" w14:textId="54AF1376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582E9C" w14:paraId="150758AC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</w:tcBorders>
          </w:tcPr>
          <w:p w14:paraId="41763EF7" w14:textId="77777777" w:rsidR="00582E9C" w:rsidRPr="00F150A8" w:rsidRDefault="00582E9C" w:rsidP="00582E9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05A558E" w14:textId="58E768AA" w:rsidR="00582E9C" w:rsidRPr="000A054C" w:rsidRDefault="00582E9C" w:rsidP="00582E9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00 Meters</w:t>
            </w:r>
          </w:p>
        </w:tc>
        <w:tc>
          <w:tcPr>
            <w:tcW w:w="2005" w:type="dxa"/>
            <w:vAlign w:val="center"/>
          </w:tcPr>
          <w:p w14:paraId="5C870A2D" w14:textId="2988E3C1" w:rsidR="00582E9C" w:rsidRPr="000A054C" w:rsidRDefault="00582E9C" w:rsidP="00582E9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8*</w:t>
            </w:r>
          </w:p>
          <w:p w14:paraId="549121E5" w14:textId="5FF7F3FF" w:rsidR="00582E9C" w:rsidRPr="000A054C" w:rsidRDefault="00582E9C" w:rsidP="00582E9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55, -0.0001)</w:t>
            </w:r>
          </w:p>
        </w:tc>
        <w:tc>
          <w:tcPr>
            <w:tcW w:w="1519" w:type="dxa"/>
            <w:tcBorders>
              <w:right w:val="dashed" w:sz="4" w:space="0" w:color="auto"/>
            </w:tcBorders>
            <w:vAlign w:val="center"/>
          </w:tcPr>
          <w:p w14:paraId="3B9E9B17" w14:textId="77777777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5ECE2B07" w14:textId="1B57CE4E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</w:tcBorders>
            <w:vAlign w:val="center"/>
          </w:tcPr>
          <w:p w14:paraId="664D5535" w14:textId="7E8A99AA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B20154" w:rsidRPr="000A054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26558768" w14:textId="75AA1EF3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6266B" w:rsidRPr="000A0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</w:tcPr>
          <w:p w14:paraId="3A386EC8" w14:textId="0C4A46BB" w:rsidR="00582E9C" w:rsidRPr="000A054C" w:rsidRDefault="00582E9C" w:rsidP="00582E9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7.34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right w:val="dashed" w:sz="4" w:space="0" w:color="auto"/>
            </w:tcBorders>
            <w:vAlign w:val="center"/>
          </w:tcPr>
          <w:p w14:paraId="298BA174" w14:textId="033BE291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427CA3" w:rsidRPr="000A05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21FECBDF" w14:textId="69DD7B9E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40FD" w:rsidRPr="000A0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43324097" w14:textId="4535E474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46DFDBFD" w14:textId="0CBA4052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582E9C" w14:paraId="5A205433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5E17734" w14:textId="77777777" w:rsidR="00582E9C" w:rsidRPr="00F150A8" w:rsidRDefault="00582E9C" w:rsidP="00582E9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14:paraId="45A6F2FC" w14:textId="40A7233D" w:rsidR="00582E9C" w:rsidRPr="000A054C" w:rsidRDefault="00582E9C" w:rsidP="00582E9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000 Meters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vAlign w:val="center"/>
          </w:tcPr>
          <w:p w14:paraId="2878B19F" w14:textId="09409123" w:rsidR="00582E9C" w:rsidRPr="000A054C" w:rsidRDefault="00582E9C" w:rsidP="00582E9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5</w:t>
            </w:r>
          </w:p>
          <w:p w14:paraId="30C4995F" w14:textId="6FED8811" w:rsidR="00582E9C" w:rsidRPr="000A054C" w:rsidRDefault="00582E9C" w:rsidP="00582E9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52, 0.0002)</w:t>
            </w:r>
          </w:p>
        </w:tc>
        <w:tc>
          <w:tcPr>
            <w:tcW w:w="1519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6083207F" w14:textId="77777777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013C939A" w14:textId="3A91F0B8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29B5237B" w14:textId="6E79CC5A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427CA3"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0BF7365E" w14:textId="39883512" w:rsidR="00582E9C" w:rsidRPr="000A054C" w:rsidRDefault="00582E9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5BC1" w:rsidRPr="000A054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25ED6933" w14:textId="086A54C9" w:rsidR="00582E9C" w:rsidRPr="000A054C" w:rsidRDefault="00582E9C" w:rsidP="00582E9C">
            <w:pPr>
              <w:spacing w:before="240" w:after="60"/>
              <w:jc w:val="center"/>
              <w:rPr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9.71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1FE99F96" w14:textId="5991EA78" w:rsidR="00582E9C" w:rsidRPr="000A054C" w:rsidRDefault="001D711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23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9BF559" w14:textId="06FC5A4F" w:rsidR="00582E9C" w:rsidRPr="000A054C" w:rsidRDefault="001D711C" w:rsidP="00582E9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D711C" w14:paraId="5F91FE29" w14:textId="77777777" w:rsidTr="006E7FB7">
        <w:trPr>
          <w:cantSplit/>
          <w:trHeight w:val="936"/>
        </w:trPr>
        <w:tc>
          <w:tcPr>
            <w:tcW w:w="612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5F51F052" w14:textId="0D9CFB58" w:rsidR="001D711C" w:rsidRPr="006E7FB7" w:rsidRDefault="001D711C" w:rsidP="006E7FB7">
            <w:pPr>
              <w:pStyle w:val="ListParagraph"/>
              <w:numPr>
                <w:ilvl w:val="0"/>
                <w:numId w:val="1"/>
              </w:numPr>
              <w:tabs>
                <w:tab w:val="left" w:pos="4010"/>
              </w:tabs>
              <w:spacing w:line="360" w:lineRule="auto"/>
              <w:ind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FB7">
              <w:rPr>
                <w:rFonts w:ascii="Times New Roman" w:hAnsi="Times New Roman" w:cs="Times New Roman"/>
                <w:b/>
                <w:bCs/>
              </w:rPr>
              <w:t>Without Covariates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14:paraId="657D7246" w14:textId="6BDF6DB8" w:rsidR="001D711C" w:rsidRPr="000A054C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50 Meters</w:t>
            </w:r>
          </w:p>
        </w:tc>
        <w:tc>
          <w:tcPr>
            <w:tcW w:w="2005" w:type="dxa"/>
            <w:tcBorders>
              <w:top w:val="single" w:sz="12" w:space="0" w:color="auto"/>
            </w:tcBorders>
            <w:vAlign w:val="center"/>
          </w:tcPr>
          <w:p w14:paraId="7E70E6E9" w14:textId="77777777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16</w:t>
            </w:r>
          </w:p>
          <w:p w14:paraId="1895C445" w14:textId="4C577314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35, 0.0004)</w:t>
            </w:r>
          </w:p>
        </w:tc>
        <w:tc>
          <w:tcPr>
            <w:tcW w:w="151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132C72BE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44974091" w14:textId="310BCD91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042D8156" w14:textId="455DBE29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07124D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7994C8AC" w14:textId="62CC9F50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14:paraId="5BE3720F" w14:textId="5EBE7BF7" w:rsidR="001D711C" w:rsidRPr="000A054C" w:rsidRDefault="001D711C" w:rsidP="001D711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4D388FD3" w14:textId="469B9746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F0345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0345" w:rsidRPr="000A054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3F9B81CA" w14:textId="60097C06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26D9408B" w14:textId="55E5160B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0F0345" w:rsidRPr="000A05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4BCF0224" w14:textId="2A68160F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01624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1D711C" w14:paraId="02B810DC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</w:tcBorders>
          </w:tcPr>
          <w:p w14:paraId="7ED057FD" w14:textId="77777777" w:rsidR="001D711C" w:rsidRPr="00F150A8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9CC70BC" w14:textId="75812E84" w:rsidR="001D711C" w:rsidRPr="000A054C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00 Meters</w:t>
            </w:r>
          </w:p>
        </w:tc>
        <w:tc>
          <w:tcPr>
            <w:tcW w:w="2005" w:type="dxa"/>
            <w:vAlign w:val="center"/>
          </w:tcPr>
          <w:p w14:paraId="51E6989C" w14:textId="77777777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19</w:t>
            </w:r>
          </w:p>
          <w:p w14:paraId="530D9E75" w14:textId="16798A6A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42, 0.0004)</w:t>
            </w:r>
          </w:p>
        </w:tc>
        <w:tc>
          <w:tcPr>
            <w:tcW w:w="1519" w:type="dxa"/>
            <w:tcBorders>
              <w:right w:val="dashed" w:sz="4" w:space="0" w:color="auto"/>
            </w:tcBorders>
            <w:vAlign w:val="center"/>
          </w:tcPr>
          <w:p w14:paraId="5EE00951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4C84D741" w14:textId="25CFA452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</w:tcBorders>
            <w:vAlign w:val="center"/>
          </w:tcPr>
          <w:p w14:paraId="453391A4" w14:textId="0A4A7998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EE5551" w:rsidRPr="000A054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1F42AFE8" w14:textId="10E6D452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</w:tcPr>
          <w:p w14:paraId="5C632235" w14:textId="689493C5" w:rsidR="001D711C" w:rsidRPr="000A054C" w:rsidRDefault="001D711C" w:rsidP="001D711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right w:val="dashed" w:sz="4" w:space="0" w:color="auto"/>
            </w:tcBorders>
            <w:vAlign w:val="center"/>
          </w:tcPr>
          <w:p w14:paraId="193F9EF6" w14:textId="29C58491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EE5551" w:rsidRPr="000A05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62243DAB" w14:textId="625172DB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C028A" w:rsidRPr="000A05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07D663BA" w14:textId="4400CAA4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E5551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5551" w:rsidRPr="000A054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235EB0F9" w14:textId="06343E83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79B5"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1D711C" w14:paraId="0B98174E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A6B7793" w14:textId="77777777" w:rsidR="001D711C" w:rsidRPr="00F150A8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14:paraId="37D73053" w14:textId="77E275C3" w:rsidR="001D711C" w:rsidRPr="000A054C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000 Meters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vAlign w:val="center"/>
          </w:tcPr>
          <w:p w14:paraId="4FBFD402" w14:textId="77777777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15</w:t>
            </w:r>
          </w:p>
          <w:p w14:paraId="5565BC8A" w14:textId="14D06FDD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3</w:t>
            </w:r>
            <w:r w:rsidR="00CC75E7" w:rsidRPr="000A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, 0.0009)</w:t>
            </w:r>
          </w:p>
        </w:tc>
        <w:tc>
          <w:tcPr>
            <w:tcW w:w="1519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3AFED28D" w14:textId="3750244B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---  </w:t>
            </w:r>
          </w:p>
        </w:tc>
        <w:tc>
          <w:tcPr>
            <w:tcW w:w="1519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5CE02B96" w14:textId="65046EDD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1EF4F475" w14:textId="7D0D3559" w:rsidR="001D711C" w:rsidRPr="000A054C" w:rsidRDefault="001D711C" w:rsidP="001D711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398B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4252" w:rsidRPr="000A054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 points</w:t>
            </w:r>
          </w:p>
        </w:tc>
        <w:tc>
          <w:tcPr>
            <w:tcW w:w="1522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3652F39D" w14:textId="150BF6A2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23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588FF9" w14:textId="19873C3E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D711C" w14:paraId="2D29D9FD" w14:textId="77777777" w:rsidTr="006E7FB7">
        <w:trPr>
          <w:cantSplit/>
          <w:trHeight w:val="936"/>
        </w:trPr>
        <w:tc>
          <w:tcPr>
            <w:tcW w:w="612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57E24CD9" w14:textId="6B64BD20" w:rsidR="001D711C" w:rsidRPr="006E7FB7" w:rsidRDefault="001D711C" w:rsidP="006E7FB7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7FB7">
              <w:rPr>
                <w:rFonts w:ascii="Times New Roman" w:hAnsi="Times New Roman" w:cs="Times New Roman"/>
                <w:b/>
                <w:bCs/>
              </w:rPr>
              <w:t>With Adult Stressors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14:paraId="1FAAFD5F" w14:textId="482FC300" w:rsidR="001D711C" w:rsidRPr="000A054C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50 Meters</w:t>
            </w:r>
          </w:p>
        </w:tc>
        <w:tc>
          <w:tcPr>
            <w:tcW w:w="2005" w:type="dxa"/>
            <w:tcBorders>
              <w:top w:val="single" w:sz="12" w:space="0" w:color="auto"/>
            </w:tcBorders>
            <w:vAlign w:val="center"/>
          </w:tcPr>
          <w:p w14:paraId="699AACB7" w14:textId="77777777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6**</w:t>
            </w:r>
          </w:p>
          <w:p w14:paraId="7DC6E57F" w14:textId="6DE0E469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44, -0.0008)</w:t>
            </w:r>
          </w:p>
        </w:tc>
        <w:tc>
          <w:tcPr>
            <w:tcW w:w="151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03BDE6DD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525F3DFC" w14:textId="6415A03A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top w:val="single" w:sz="12" w:space="0" w:color="auto"/>
              <w:left w:val="dashed" w:sz="4" w:space="0" w:color="auto"/>
            </w:tcBorders>
            <w:vAlign w:val="center"/>
          </w:tcPr>
          <w:p w14:paraId="062F5CD5" w14:textId="4BC247AF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DF3DA7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2AD9C856" w14:textId="7D91A26B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55473" w:rsidRPr="000A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14:paraId="7FE75245" w14:textId="44976B62" w:rsidR="001D711C" w:rsidRPr="000A054C" w:rsidRDefault="001D711C" w:rsidP="001D711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5.94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</w:tc>
        <w:tc>
          <w:tcPr>
            <w:tcW w:w="1522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11FBB89A" w14:textId="67D43D5D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DF3DA7" w:rsidRPr="000A05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684C28C2" w14:textId="0374E45A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2927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523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052A3803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4CC498E1" w14:textId="51742CCF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1D711C" w14:paraId="049C6DEE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</w:tcBorders>
          </w:tcPr>
          <w:p w14:paraId="399C881E" w14:textId="77777777" w:rsidR="001D711C" w:rsidRPr="00F150A8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51EAC22" w14:textId="6B58A440" w:rsidR="001D711C" w:rsidRPr="000A054C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00 Meters</w:t>
            </w:r>
          </w:p>
        </w:tc>
        <w:tc>
          <w:tcPr>
            <w:tcW w:w="2005" w:type="dxa"/>
            <w:vAlign w:val="center"/>
          </w:tcPr>
          <w:p w14:paraId="67A77A9E" w14:textId="77777777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31**</w:t>
            </w:r>
          </w:p>
          <w:p w14:paraId="44BE67E6" w14:textId="6D7A006F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51, -0.00</w:t>
            </w:r>
            <w:r w:rsidR="006A453A" w:rsidRPr="000A05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right w:val="dashed" w:sz="4" w:space="0" w:color="auto"/>
            </w:tcBorders>
            <w:vAlign w:val="center"/>
          </w:tcPr>
          <w:p w14:paraId="10B2DC92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57A4AA56" w14:textId="1FD22599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146A5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35CC3" w:rsidRPr="000A05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</w:tcBorders>
            <w:vAlign w:val="center"/>
          </w:tcPr>
          <w:p w14:paraId="644F8776" w14:textId="06B738C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B228BD" w:rsidRPr="000A05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63277F87" w14:textId="0B403770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</w:tcPr>
          <w:p w14:paraId="7D545985" w14:textId="0231816E" w:rsidR="001D711C" w:rsidRPr="000A054C" w:rsidRDefault="001D711C" w:rsidP="001D711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</w:tc>
        <w:tc>
          <w:tcPr>
            <w:tcW w:w="1522" w:type="dxa"/>
            <w:tcBorders>
              <w:right w:val="dashed" w:sz="4" w:space="0" w:color="auto"/>
            </w:tcBorders>
            <w:vAlign w:val="center"/>
          </w:tcPr>
          <w:p w14:paraId="64A696DC" w14:textId="1D456C74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B228BD" w:rsidRPr="000A05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27FB50B5" w14:textId="7DFA1253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5CC3" w:rsidRPr="000A05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3780E4F1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6F54004D" w14:textId="002AE4FF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  <w:tr w:rsidR="001D711C" w14:paraId="1592042B" w14:textId="77777777" w:rsidTr="006E7FB7">
        <w:trPr>
          <w:cantSplit/>
          <w:trHeight w:val="936"/>
        </w:trPr>
        <w:tc>
          <w:tcPr>
            <w:tcW w:w="61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03202EE" w14:textId="77777777" w:rsidR="001D711C" w:rsidRPr="00F150A8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14:paraId="19A7122B" w14:textId="42A20F81" w:rsidR="001D711C" w:rsidRPr="000A054C" w:rsidRDefault="001D711C" w:rsidP="001D711C">
            <w:pPr>
              <w:tabs>
                <w:tab w:val="left" w:pos="40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000 Meters</w:t>
            </w:r>
          </w:p>
        </w:tc>
        <w:tc>
          <w:tcPr>
            <w:tcW w:w="2005" w:type="dxa"/>
            <w:tcBorders>
              <w:bottom w:val="single" w:sz="12" w:space="0" w:color="auto"/>
            </w:tcBorders>
            <w:vAlign w:val="center"/>
          </w:tcPr>
          <w:p w14:paraId="719C8354" w14:textId="77777777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-0.0025*</w:t>
            </w:r>
          </w:p>
          <w:p w14:paraId="3970CDD2" w14:textId="1C67246E" w:rsidR="001D711C" w:rsidRPr="000A054C" w:rsidRDefault="001D711C" w:rsidP="001D711C">
            <w:pPr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0.0046, -0.0004)</w:t>
            </w:r>
          </w:p>
        </w:tc>
        <w:tc>
          <w:tcPr>
            <w:tcW w:w="1519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3251587C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0.00 points </w:t>
            </w:r>
          </w:p>
          <w:p w14:paraId="3794BD19" w14:textId="4E90EF9F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19" w:type="dxa"/>
            <w:tcBorders>
              <w:left w:val="dashed" w:sz="4" w:space="0" w:color="auto"/>
              <w:bottom w:val="single" w:sz="12" w:space="0" w:color="auto"/>
            </w:tcBorders>
            <w:vAlign w:val="center"/>
          </w:tcPr>
          <w:p w14:paraId="54A1E838" w14:textId="07ACAB6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2E67" w:rsidRPr="000A05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  <w:p w14:paraId="602742E5" w14:textId="1B495D20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3695B" w:rsidRPr="000A05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5D3E2AB9" w14:textId="4AF896F4" w:rsidR="001D711C" w:rsidRPr="000A054C" w:rsidRDefault="001D711C" w:rsidP="001D711C">
            <w:pPr>
              <w:spacing w:before="24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  <w:r w:rsidR="00F717E4"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</w:t>
            </w:r>
          </w:p>
        </w:tc>
        <w:tc>
          <w:tcPr>
            <w:tcW w:w="1522" w:type="dxa"/>
            <w:tcBorders>
              <w:bottom w:val="single" w:sz="12" w:space="0" w:color="auto"/>
              <w:right w:val="dashed" w:sz="4" w:space="0" w:color="auto"/>
            </w:tcBorders>
            <w:vAlign w:val="center"/>
          </w:tcPr>
          <w:p w14:paraId="16A9A8F0" w14:textId="5E0701BF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2E67" w:rsidRPr="000A05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2E67" w:rsidRPr="000A054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points </w:t>
            </w:r>
          </w:p>
          <w:p w14:paraId="34F9EBC0" w14:textId="04A826AE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3695B" w:rsidRPr="000A05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  </w:t>
            </w:r>
          </w:p>
        </w:tc>
        <w:tc>
          <w:tcPr>
            <w:tcW w:w="1523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66A8C2" w14:textId="77777777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69.00 points</w:t>
            </w:r>
          </w:p>
          <w:p w14:paraId="72D5F7D8" w14:textId="5CA884CC" w:rsidR="001D711C" w:rsidRPr="000A054C" w:rsidRDefault="001D711C" w:rsidP="001D711C">
            <w:pPr>
              <w:tabs>
                <w:tab w:val="left" w:pos="4010"/>
              </w:tabs>
              <w:spacing w:before="12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7FB7" w:rsidRPr="000A054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A054C">
              <w:rPr>
                <w:rFonts w:ascii="Times New Roman" w:hAnsi="Times New Roman" w:cs="Times New Roman"/>
                <w:sz w:val="20"/>
                <w:szCs w:val="20"/>
              </w:rPr>
              <w:t xml:space="preserve"> mg/dL)</w:t>
            </w:r>
          </w:p>
        </w:tc>
      </w:tr>
    </w:tbl>
    <w:p w14:paraId="2DF6A50E" w14:textId="2F3A3440" w:rsidR="00EB67EE" w:rsidRPr="004A5948" w:rsidRDefault="00EB67EE" w:rsidP="00EB67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10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1C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B10D2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timates Across All Models </w:t>
      </w:r>
    </w:p>
    <w:p w14:paraId="7749CF59" w14:textId="56EE4146" w:rsidR="007E1354" w:rsidRPr="006E7FB7" w:rsidRDefault="007E1354"/>
    <w:sectPr w:rsidR="007E1354" w:rsidRPr="006E7FB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0F8F9" w14:textId="77777777" w:rsidR="00F625C6" w:rsidRDefault="00F625C6" w:rsidP="009D2A74">
      <w:pPr>
        <w:spacing w:after="0" w:line="240" w:lineRule="auto"/>
      </w:pPr>
      <w:r>
        <w:separator/>
      </w:r>
    </w:p>
  </w:endnote>
  <w:endnote w:type="continuationSeparator" w:id="0">
    <w:p w14:paraId="47C8E5E6" w14:textId="77777777" w:rsidR="00F625C6" w:rsidRDefault="00F625C6" w:rsidP="009D2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C1E4E" w14:textId="77777777" w:rsidR="00F625C6" w:rsidRDefault="00F625C6" w:rsidP="009D2A74">
      <w:pPr>
        <w:spacing w:after="0" w:line="240" w:lineRule="auto"/>
      </w:pPr>
      <w:r>
        <w:separator/>
      </w:r>
    </w:p>
  </w:footnote>
  <w:footnote w:type="continuationSeparator" w:id="0">
    <w:p w14:paraId="5058A8BD" w14:textId="77777777" w:rsidR="00F625C6" w:rsidRDefault="00F625C6" w:rsidP="009D2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A140B" w14:textId="1F7BE85D" w:rsidR="009D2A74" w:rsidRPr="007D5B72" w:rsidRDefault="009D6A8A" w:rsidP="009D6A8A">
    <w:pPr>
      <w:spacing w:after="240" w:line="360" w:lineRule="auto"/>
      <w:ind w:left="-432" w:right="-432"/>
      <w:rPr>
        <w:rFonts w:ascii="Times New Roman" w:eastAsia="Aptos" w:hAnsi="Times New Roman" w:cs="Times New Roman"/>
        <w:sz w:val="24"/>
        <w:szCs w:val="24"/>
      </w:rPr>
    </w:pPr>
    <w:r>
      <w:rPr>
        <w:rFonts w:ascii="Times New Roman" w:eastAsia="Aptos" w:hAnsi="Times New Roman" w:cs="Times New Roman"/>
        <w:sz w:val="24"/>
        <w:szCs w:val="24"/>
      </w:rPr>
      <w:t>Early life stress enhances the association between residential nature exposure and fasting blood gluco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E412D"/>
    <w:multiLevelType w:val="hybridMultilevel"/>
    <w:tmpl w:val="64BE2BCE"/>
    <w:lvl w:ilvl="0" w:tplc="C4849096">
      <w:start w:val="1"/>
      <w:numFmt w:val="decimal"/>
      <w:lvlText w:val="(%1)"/>
      <w:lvlJc w:val="left"/>
      <w:pPr>
        <w:ind w:left="528" w:hanging="360"/>
      </w:pPr>
      <w:rPr>
        <w:rFonts w:hint="default"/>
        <w:b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48" w:hanging="360"/>
      </w:pPr>
    </w:lvl>
    <w:lvl w:ilvl="2" w:tplc="0409001B" w:tentative="1">
      <w:start w:val="1"/>
      <w:numFmt w:val="lowerRoman"/>
      <w:lvlText w:val="%3."/>
      <w:lvlJc w:val="right"/>
      <w:pPr>
        <w:ind w:left="1968" w:hanging="180"/>
      </w:pPr>
    </w:lvl>
    <w:lvl w:ilvl="3" w:tplc="0409000F" w:tentative="1">
      <w:start w:val="1"/>
      <w:numFmt w:val="decimal"/>
      <w:lvlText w:val="%4."/>
      <w:lvlJc w:val="left"/>
      <w:pPr>
        <w:ind w:left="2688" w:hanging="360"/>
      </w:pPr>
    </w:lvl>
    <w:lvl w:ilvl="4" w:tplc="04090019" w:tentative="1">
      <w:start w:val="1"/>
      <w:numFmt w:val="lowerLetter"/>
      <w:lvlText w:val="%5."/>
      <w:lvlJc w:val="left"/>
      <w:pPr>
        <w:ind w:left="3408" w:hanging="360"/>
      </w:pPr>
    </w:lvl>
    <w:lvl w:ilvl="5" w:tplc="0409001B" w:tentative="1">
      <w:start w:val="1"/>
      <w:numFmt w:val="lowerRoman"/>
      <w:lvlText w:val="%6."/>
      <w:lvlJc w:val="right"/>
      <w:pPr>
        <w:ind w:left="4128" w:hanging="180"/>
      </w:pPr>
    </w:lvl>
    <w:lvl w:ilvl="6" w:tplc="0409000F" w:tentative="1">
      <w:start w:val="1"/>
      <w:numFmt w:val="decimal"/>
      <w:lvlText w:val="%7."/>
      <w:lvlJc w:val="left"/>
      <w:pPr>
        <w:ind w:left="4848" w:hanging="360"/>
      </w:pPr>
    </w:lvl>
    <w:lvl w:ilvl="7" w:tplc="04090019" w:tentative="1">
      <w:start w:val="1"/>
      <w:numFmt w:val="lowerLetter"/>
      <w:lvlText w:val="%8."/>
      <w:lvlJc w:val="left"/>
      <w:pPr>
        <w:ind w:left="5568" w:hanging="360"/>
      </w:pPr>
    </w:lvl>
    <w:lvl w:ilvl="8" w:tplc="0409001B" w:tentative="1">
      <w:start w:val="1"/>
      <w:numFmt w:val="lowerRoman"/>
      <w:lvlText w:val="%9."/>
      <w:lvlJc w:val="right"/>
      <w:pPr>
        <w:ind w:left="6288" w:hanging="180"/>
      </w:pPr>
    </w:lvl>
  </w:abstractNum>
  <w:num w:numId="1" w16cid:durableId="438793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A8"/>
    <w:rsid w:val="0003034F"/>
    <w:rsid w:val="00064D3D"/>
    <w:rsid w:val="0007124D"/>
    <w:rsid w:val="00081144"/>
    <w:rsid w:val="0008454B"/>
    <w:rsid w:val="000A054C"/>
    <w:rsid w:val="000F0345"/>
    <w:rsid w:val="00141FC0"/>
    <w:rsid w:val="001979B5"/>
    <w:rsid w:val="001C0727"/>
    <w:rsid w:val="001D711C"/>
    <w:rsid w:val="001E75D2"/>
    <w:rsid w:val="00235BC1"/>
    <w:rsid w:val="00372F75"/>
    <w:rsid w:val="00427CA3"/>
    <w:rsid w:val="004370E2"/>
    <w:rsid w:val="00455473"/>
    <w:rsid w:val="004640B1"/>
    <w:rsid w:val="00472B6E"/>
    <w:rsid w:val="00493A35"/>
    <w:rsid w:val="00494330"/>
    <w:rsid w:val="004A0C60"/>
    <w:rsid w:val="004C028A"/>
    <w:rsid w:val="005404BD"/>
    <w:rsid w:val="00546FC9"/>
    <w:rsid w:val="00582E9C"/>
    <w:rsid w:val="00591CA6"/>
    <w:rsid w:val="005C4CCA"/>
    <w:rsid w:val="005D003A"/>
    <w:rsid w:val="006740FD"/>
    <w:rsid w:val="006A453A"/>
    <w:rsid w:val="006B216D"/>
    <w:rsid w:val="006E7FB7"/>
    <w:rsid w:val="00724252"/>
    <w:rsid w:val="007D5B72"/>
    <w:rsid w:val="007E1354"/>
    <w:rsid w:val="007F453C"/>
    <w:rsid w:val="00833E0E"/>
    <w:rsid w:val="00841D71"/>
    <w:rsid w:val="008639DC"/>
    <w:rsid w:val="00915A8E"/>
    <w:rsid w:val="0097600C"/>
    <w:rsid w:val="009D2A74"/>
    <w:rsid w:val="009D5C46"/>
    <w:rsid w:val="009D6A8A"/>
    <w:rsid w:val="00A25ECC"/>
    <w:rsid w:val="00A3695B"/>
    <w:rsid w:val="00AD297C"/>
    <w:rsid w:val="00B20154"/>
    <w:rsid w:val="00B228BD"/>
    <w:rsid w:val="00B6266B"/>
    <w:rsid w:val="00BB5046"/>
    <w:rsid w:val="00BC248B"/>
    <w:rsid w:val="00C146A5"/>
    <w:rsid w:val="00C20FC7"/>
    <w:rsid w:val="00C25715"/>
    <w:rsid w:val="00CC75E7"/>
    <w:rsid w:val="00CF2E67"/>
    <w:rsid w:val="00D35CC3"/>
    <w:rsid w:val="00D657A7"/>
    <w:rsid w:val="00DF3DA7"/>
    <w:rsid w:val="00EB67EE"/>
    <w:rsid w:val="00ED11CD"/>
    <w:rsid w:val="00EE5551"/>
    <w:rsid w:val="00F01624"/>
    <w:rsid w:val="00F0398B"/>
    <w:rsid w:val="00F150A8"/>
    <w:rsid w:val="00F33281"/>
    <w:rsid w:val="00F625C6"/>
    <w:rsid w:val="00F717E4"/>
    <w:rsid w:val="00FE0F92"/>
    <w:rsid w:val="00FF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A62BF"/>
  <w15:chartTrackingRefBased/>
  <w15:docId w15:val="{9B4A7138-A28B-4BA9-9928-AD5841C3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0A8"/>
  </w:style>
  <w:style w:type="paragraph" w:styleId="Heading1">
    <w:name w:val="heading 1"/>
    <w:basedOn w:val="Normal"/>
    <w:next w:val="Normal"/>
    <w:link w:val="Heading1Char"/>
    <w:uiPriority w:val="9"/>
    <w:qFormat/>
    <w:rsid w:val="00F15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0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A74"/>
  </w:style>
  <w:style w:type="paragraph" w:styleId="Footer">
    <w:name w:val="footer"/>
    <w:basedOn w:val="Normal"/>
    <w:link w:val="FooterChar"/>
    <w:uiPriority w:val="99"/>
    <w:unhideWhenUsed/>
    <w:rsid w:val="009D2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Eisen</dc:creator>
  <cp:keywords/>
  <dc:description/>
  <cp:lastModifiedBy>Aaron Eisen</cp:lastModifiedBy>
  <cp:revision>4</cp:revision>
  <dcterms:created xsi:type="dcterms:W3CDTF">2026-02-16T20:56:00Z</dcterms:created>
  <dcterms:modified xsi:type="dcterms:W3CDTF">2026-02-16T20:57:00Z</dcterms:modified>
</cp:coreProperties>
</file>